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57625" w14:textId="1DD329F4" w:rsidR="00193977" w:rsidRPr="003D7C6D" w:rsidRDefault="005E648A" w:rsidP="001F7143">
      <w:pPr>
        <w:rPr>
          <w:b/>
        </w:rPr>
      </w:pPr>
      <w:bookmarkStart w:id="0" w:name="_GoBack"/>
      <w:bookmarkEnd w:id="0"/>
      <w:r w:rsidRPr="005E648A">
        <w:rPr>
          <w:b/>
        </w:rPr>
        <w:t>Supporting Information</w:t>
      </w:r>
      <w:r>
        <w:rPr>
          <w:b/>
        </w:rPr>
        <w:t xml:space="preserve"> Text S4</w:t>
      </w:r>
      <w:r w:rsidR="00785490">
        <w:rPr>
          <w:b/>
        </w:rPr>
        <w:t xml:space="preserve">. </w:t>
      </w:r>
      <w:proofErr w:type="gramStart"/>
      <w:r w:rsidR="00785490">
        <w:rPr>
          <w:b/>
        </w:rPr>
        <w:t xml:space="preserve">Examples of </w:t>
      </w:r>
      <w:r w:rsidR="00785490" w:rsidRPr="0054290A">
        <w:rPr>
          <w:b/>
          <w:i/>
        </w:rPr>
        <w:t>de novo</w:t>
      </w:r>
      <w:r w:rsidR="00785490">
        <w:rPr>
          <w:b/>
        </w:rPr>
        <w:t xml:space="preserve"> sequencing.</w:t>
      </w:r>
      <w:proofErr w:type="gramEnd"/>
    </w:p>
    <w:p w14:paraId="25424874" w14:textId="77777777" w:rsidR="00193977" w:rsidRDefault="006376EE" w:rsidP="006376EE">
      <w:pPr>
        <w:jc w:val="center"/>
      </w:pPr>
      <w:r>
        <w:rPr>
          <w:noProof/>
          <w:lang w:val="de-DE" w:eastAsia="de-DE"/>
        </w:rPr>
        <w:drawing>
          <wp:inline distT="0" distB="0" distL="0" distR="0" wp14:anchorId="7A6B462B" wp14:editId="006FC800">
            <wp:extent cx="5760000" cy="44856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-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48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249E7" w14:textId="77777777" w:rsidR="0085624D" w:rsidRPr="007B26C3" w:rsidRDefault="0085624D" w:rsidP="001F7143">
      <w:pPr>
        <w:jc w:val="center"/>
        <w:rPr>
          <w:b/>
        </w:rPr>
      </w:pPr>
      <w:r w:rsidRPr="007B26C3">
        <w:rPr>
          <w:b/>
        </w:rPr>
        <w:t>Fig</w:t>
      </w:r>
      <w:r w:rsidR="00202FE6" w:rsidRPr="007B26C3">
        <w:rPr>
          <w:b/>
        </w:rPr>
        <w:t>.</w:t>
      </w:r>
      <w:r w:rsidRPr="007B26C3">
        <w:rPr>
          <w:b/>
        </w:rPr>
        <w:t xml:space="preserve"> S</w:t>
      </w:r>
      <w:r w:rsidR="005E648A">
        <w:rPr>
          <w:b/>
        </w:rPr>
        <w:t>4</w:t>
      </w:r>
      <w:r w:rsidRPr="007B26C3">
        <w:rPr>
          <w:b/>
        </w:rPr>
        <w:t xml:space="preserve">-1. The fragmentation spectrum of a peptide with accurate measured mass of </w:t>
      </w:r>
      <w:r w:rsidR="00202FE6" w:rsidRPr="007B26C3">
        <w:rPr>
          <w:b/>
        </w:rPr>
        <w:t>1114</w:t>
      </w:r>
      <w:r w:rsidRPr="007B26C3">
        <w:rPr>
          <w:b/>
        </w:rPr>
        <w:t>.</w:t>
      </w:r>
      <w:r w:rsidR="00202FE6" w:rsidRPr="007B26C3">
        <w:rPr>
          <w:b/>
        </w:rPr>
        <w:t>5144</w:t>
      </w:r>
      <w:r w:rsidRPr="007B26C3">
        <w:rPr>
          <w:b/>
        </w:rPr>
        <w:t xml:space="preserve"> Da (M), </w:t>
      </w:r>
      <w:proofErr w:type="gramStart"/>
      <w:r w:rsidR="00756183">
        <w:rPr>
          <w:b/>
        </w:rPr>
        <w:t>doubly</w:t>
      </w:r>
      <w:r w:rsidRPr="007B26C3">
        <w:rPr>
          <w:b/>
        </w:rPr>
        <w:t>-charged</w:t>
      </w:r>
      <w:proofErr w:type="gramEnd"/>
      <w:r w:rsidRPr="007B26C3">
        <w:rPr>
          <w:b/>
        </w:rPr>
        <w:t xml:space="preserve"> precursor (m/z </w:t>
      </w:r>
      <w:r w:rsidR="00202FE6" w:rsidRPr="007B26C3">
        <w:rPr>
          <w:b/>
        </w:rPr>
        <w:t>558.2645</w:t>
      </w:r>
      <w:r w:rsidRPr="007B26C3">
        <w:rPr>
          <w:b/>
        </w:rPr>
        <w:t>). The sequence under the spectrum shows observed cleavages.</w:t>
      </w:r>
    </w:p>
    <w:p w14:paraId="563A12DC" w14:textId="3FA3667E" w:rsidR="00193977" w:rsidRDefault="00193977" w:rsidP="009B06A1">
      <w:pPr>
        <w:jc w:val="both"/>
      </w:pPr>
      <w:r>
        <w:t xml:space="preserve">The main “quality control” principle of </w:t>
      </w:r>
      <w:r w:rsidR="009B06A1" w:rsidRPr="009B06A1">
        <w:rPr>
          <w:i/>
        </w:rPr>
        <w:t>de novo</w:t>
      </w:r>
      <w:r w:rsidR="009B06A1">
        <w:t xml:space="preserve"> </w:t>
      </w:r>
      <w:r>
        <w:t>sequencing results is the same like for SEQU</w:t>
      </w:r>
      <w:r w:rsidR="004D522C">
        <w:t>E</w:t>
      </w:r>
      <w:r>
        <w:t xml:space="preserve">ST ones: all intense peaks should be explained by the proposed sequence. In </w:t>
      </w:r>
      <w:r w:rsidR="006C61B3">
        <w:t xml:space="preserve">the </w:t>
      </w:r>
      <w:r>
        <w:t xml:space="preserve">case </w:t>
      </w:r>
      <w:r w:rsidR="006C61B3">
        <w:t>of a peptide with accurate measured mass of 1114.5144 Da (Fig. S</w:t>
      </w:r>
      <w:r w:rsidR="005E648A">
        <w:t>4</w:t>
      </w:r>
      <w:r w:rsidR="006C61B3">
        <w:t xml:space="preserve">-1) </w:t>
      </w:r>
      <w:r>
        <w:t>a prominent row of y-type ions can be identified, most of them have also complementary b-type ions. The mass accuracy of all annotated peaks is less than 10 ppm (typically less than 2). The gap between 7</w:t>
      </w:r>
      <w:r w:rsidRPr="008F2D49">
        <w:rPr>
          <w:vertAlign w:val="superscript"/>
        </w:rPr>
        <w:t>th</w:t>
      </w:r>
      <w:r>
        <w:t xml:space="preserve"> and 10</w:t>
      </w:r>
      <w:r w:rsidRPr="008F2D49">
        <w:rPr>
          <w:vertAlign w:val="superscript"/>
        </w:rPr>
        <w:t>th</w:t>
      </w:r>
      <w:r>
        <w:t xml:space="preserve"> amino acids can be explained according to exact mass as a combination of </w:t>
      </w:r>
      <w:proofErr w:type="spellStart"/>
      <w:r>
        <w:t>proline</w:t>
      </w:r>
      <w:proofErr w:type="spellEnd"/>
      <w:r>
        <w:t xml:space="preserve"> and glutam</w:t>
      </w:r>
      <w:r w:rsidR="003C620B">
        <w:t>ate</w:t>
      </w:r>
      <w:r>
        <w:t xml:space="preserve"> or as two </w:t>
      </w:r>
      <w:proofErr w:type="spellStart"/>
      <w:r>
        <w:t>hydroxyprolines</w:t>
      </w:r>
      <w:proofErr w:type="spellEnd"/>
      <w:r>
        <w:t xml:space="preserve"> (error – 3.29 ppm). According to known fragmentation rules</w:t>
      </w:r>
      <w:r w:rsidR="003C620B">
        <w:t>,</w:t>
      </w:r>
      <w:r>
        <w:t xml:space="preserve"> the most probable sequence is PE (</w:t>
      </w:r>
      <w:proofErr w:type="spellStart"/>
      <w:r>
        <w:t>proline</w:t>
      </w:r>
      <w:proofErr w:type="spellEnd"/>
      <w:r>
        <w:t xml:space="preserve"> rule). The sequence hit </w:t>
      </w:r>
      <w:proofErr w:type="gramStart"/>
      <w:r>
        <w:t>VEG</w:t>
      </w:r>
      <w:r w:rsidR="00C622B8">
        <w:t>G</w:t>
      </w:r>
      <w:r>
        <w:t>GEK(</w:t>
      </w:r>
      <w:proofErr w:type="gramEnd"/>
      <w:r>
        <w:t>PE|PP)DV, where (PE|PP) stands for all possible combinations of PE pair, or PP pair, was given to</w:t>
      </w:r>
      <w:r w:rsidR="007B26C3">
        <w:t xml:space="preserve"> </w:t>
      </w:r>
      <w:proofErr w:type="spellStart"/>
      <w:r w:rsidR="007B26C3">
        <w:t>Fuzzymatch</w:t>
      </w:r>
      <w:proofErr w:type="spellEnd"/>
      <w:r w:rsidR="007B26C3">
        <w:t xml:space="preserve"> software</w:t>
      </w:r>
      <w:r>
        <w:t xml:space="preserve">. The only possible match is the fragment of </w:t>
      </w:r>
      <w:proofErr w:type="spellStart"/>
      <w:r w:rsidRPr="00340E11">
        <w:t>apolipoprotein</w:t>
      </w:r>
      <w:proofErr w:type="spellEnd"/>
      <w:r w:rsidRPr="00340E11">
        <w:t xml:space="preserve"> D-like isoform 2</w:t>
      </w:r>
      <w:r>
        <w:t xml:space="preserve"> protein, having the sequence VEGGGEKPEDV-OH (accuracy 0.18</w:t>
      </w:r>
      <w:r w:rsidR="009B06A1">
        <w:t xml:space="preserve"> </w:t>
      </w:r>
      <w:r>
        <w:t xml:space="preserve">ppm). This database hit perfectly matches the </w:t>
      </w:r>
      <w:r w:rsidRPr="004763CC">
        <w:t xml:space="preserve">established </w:t>
      </w:r>
      <w:r>
        <w:t>sequence, including the position of the PE pair.</w:t>
      </w:r>
    </w:p>
    <w:p w14:paraId="0CF26A27" w14:textId="77777777" w:rsidR="00193977" w:rsidRDefault="00154DD8" w:rsidP="001F7143">
      <w:pPr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5B585C86" wp14:editId="67E2672E">
            <wp:extent cx="5761355" cy="446151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-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446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F00AE" w14:textId="77777777" w:rsidR="00756183" w:rsidRPr="00756183" w:rsidRDefault="00154DD8" w:rsidP="001F7143">
      <w:pPr>
        <w:jc w:val="center"/>
        <w:rPr>
          <w:b/>
        </w:rPr>
      </w:pPr>
      <w:r>
        <w:rPr>
          <w:b/>
        </w:rPr>
        <w:t>Fig. S</w:t>
      </w:r>
      <w:r w:rsidR="005E648A">
        <w:rPr>
          <w:b/>
        </w:rPr>
        <w:t>4</w:t>
      </w:r>
      <w:r>
        <w:rPr>
          <w:b/>
        </w:rPr>
        <w:t>-2</w:t>
      </w:r>
      <w:r w:rsidR="00756183" w:rsidRPr="00756183">
        <w:rPr>
          <w:b/>
        </w:rPr>
        <w:t>. The fragmentation spectrum of a peptide with accurate measured mass of 1</w:t>
      </w:r>
      <w:r w:rsidR="00756183">
        <w:rPr>
          <w:b/>
        </w:rPr>
        <w:t>300</w:t>
      </w:r>
      <w:r w:rsidR="00756183" w:rsidRPr="00756183">
        <w:rPr>
          <w:b/>
        </w:rPr>
        <w:t>.</w:t>
      </w:r>
      <w:r w:rsidR="00756183">
        <w:rPr>
          <w:b/>
        </w:rPr>
        <w:t>6557</w:t>
      </w:r>
      <w:r w:rsidR="00756183" w:rsidRPr="00756183">
        <w:rPr>
          <w:b/>
        </w:rPr>
        <w:t xml:space="preserve"> Da (M), </w:t>
      </w:r>
      <w:proofErr w:type="gramStart"/>
      <w:r w:rsidR="00756183">
        <w:rPr>
          <w:b/>
        </w:rPr>
        <w:t>triply</w:t>
      </w:r>
      <w:r w:rsidR="00756183" w:rsidRPr="00756183">
        <w:rPr>
          <w:b/>
        </w:rPr>
        <w:t>-charged</w:t>
      </w:r>
      <w:proofErr w:type="gramEnd"/>
      <w:r w:rsidR="00756183" w:rsidRPr="00756183">
        <w:rPr>
          <w:b/>
        </w:rPr>
        <w:t xml:space="preserve"> precursor (m/z </w:t>
      </w:r>
      <w:r w:rsidR="00756183">
        <w:rPr>
          <w:b/>
        </w:rPr>
        <w:t>434</w:t>
      </w:r>
      <w:r w:rsidR="00756183" w:rsidRPr="00756183">
        <w:rPr>
          <w:b/>
        </w:rPr>
        <w:t>.</w:t>
      </w:r>
      <w:r w:rsidR="00756183">
        <w:rPr>
          <w:b/>
        </w:rPr>
        <w:t>5592</w:t>
      </w:r>
      <w:r w:rsidR="00756183" w:rsidRPr="00756183">
        <w:rPr>
          <w:b/>
        </w:rPr>
        <w:t>). The sequence under the spectrum shows observed cleavages.</w:t>
      </w:r>
    </w:p>
    <w:p w14:paraId="6829FAFC" w14:textId="7A9FB381" w:rsidR="00193977" w:rsidRDefault="00193977" w:rsidP="009B06A1">
      <w:pPr>
        <w:jc w:val="both"/>
      </w:pPr>
      <w:r>
        <w:t>The fragmentation of th</w:t>
      </w:r>
      <w:r w:rsidR="007B26C3">
        <w:t>e</w:t>
      </w:r>
      <w:r>
        <w:t xml:space="preserve"> peptide</w:t>
      </w:r>
      <w:r w:rsidR="007B26C3">
        <w:t xml:space="preserve"> with </w:t>
      </w:r>
      <w:r w:rsidR="007B26C3" w:rsidRPr="007B26C3">
        <w:t>accurate measured mass of 1300.6557 Da</w:t>
      </w:r>
      <w:r w:rsidR="007B26C3">
        <w:t xml:space="preserve"> (Fig. S</w:t>
      </w:r>
      <w:r w:rsidR="005E648A">
        <w:t>4</w:t>
      </w:r>
      <w:r w:rsidR="007B26C3">
        <w:t>-2)</w:t>
      </w:r>
      <w:r>
        <w:t xml:space="preserve"> is quite </w:t>
      </w:r>
      <w:proofErr w:type="gramStart"/>
      <w:r>
        <w:t>inefficient,</w:t>
      </w:r>
      <w:proofErr w:type="gramEnd"/>
      <w:r>
        <w:t xml:space="preserve"> there are only few signals in the mass spectrum. Using the accurate mass it is possible to find the composition of b</w:t>
      </w:r>
      <w:r w:rsidR="001E0AA6" w:rsidRPr="00ED75C1">
        <w:rPr>
          <w:vertAlign w:val="subscript"/>
        </w:rPr>
        <w:t>2</w:t>
      </w:r>
      <w:r>
        <w:t xml:space="preserve"> – the only variant is DM (0.02 ppm), for y</w:t>
      </w:r>
      <w:r w:rsidR="001E0AA6" w:rsidRPr="00ED75C1">
        <w:rPr>
          <w:vertAlign w:val="subscript"/>
        </w:rPr>
        <w:t>4</w:t>
      </w:r>
      <w:r>
        <w:t xml:space="preserve"> (mass 486.3041) there are 25 possible amino acid compositions, including free acid and amide C-terminal, for the gap between b</w:t>
      </w:r>
      <w:r w:rsidRPr="007B26C3">
        <w:rPr>
          <w:vertAlign w:val="subscript"/>
        </w:rPr>
        <w:t>3</w:t>
      </w:r>
      <w:r>
        <w:t xml:space="preserve"> and b</w:t>
      </w:r>
      <w:r w:rsidRPr="007B26C3">
        <w:rPr>
          <w:vertAlign w:val="subscript"/>
        </w:rPr>
        <w:t>7</w:t>
      </w:r>
      <w:r>
        <w:t xml:space="preserve"> (456.2087) there are 22 possible compositions. </w:t>
      </w:r>
      <w:r w:rsidR="009B06A1">
        <w:t xml:space="preserve">Using </w:t>
      </w:r>
      <w:r>
        <w:t>database matching query (</w:t>
      </w:r>
      <w:proofErr w:type="gramStart"/>
      <w:r>
        <w:t>DM)L</w:t>
      </w:r>
      <w:proofErr w:type="gramEnd"/>
      <w:r>
        <w:t>(942.5128) only one hit was found, that has a possible structure for y</w:t>
      </w:r>
      <w:r w:rsidRPr="007B26C3">
        <w:rPr>
          <w:vertAlign w:val="subscript"/>
        </w:rPr>
        <w:t>4</w:t>
      </w:r>
      <w:r>
        <w:t xml:space="preserve"> (1.27 ppm accuracy for C-terminal block). Its sequence is DMIGRNEPITR-</w:t>
      </w:r>
      <w:proofErr w:type="gramStart"/>
      <w:r>
        <w:t>OH,</w:t>
      </w:r>
      <w:proofErr w:type="gramEnd"/>
      <w:r>
        <w:t xml:space="preserve"> this is the fragment of </w:t>
      </w:r>
      <w:r w:rsidRPr="00E42C27">
        <w:t>hypothetical protein LOC409805</w:t>
      </w:r>
      <w:r>
        <w:t>. Weak noise-level peak corresponding to b</w:t>
      </w:r>
      <w:r w:rsidRPr="007B26C3">
        <w:rPr>
          <w:vertAlign w:val="subscript"/>
        </w:rPr>
        <w:t>5</w:t>
      </w:r>
      <w:r>
        <w:t xml:space="preserve"> and several peaks of internal ions give additional evidence for the proposed structure. The </w:t>
      </w:r>
      <w:r w:rsidR="009B06A1">
        <w:t xml:space="preserve">mass </w:t>
      </w:r>
      <w:r>
        <w:t>accuracy for the complete peptide is 0.08 ppm.</w:t>
      </w:r>
    </w:p>
    <w:p w14:paraId="2D8E8557" w14:textId="77777777" w:rsidR="00193977" w:rsidRDefault="00566DCD" w:rsidP="00566DCD">
      <w:pPr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739D4798" wp14:editId="73D08408">
            <wp:extent cx="5761355" cy="44831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-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E34BE" w14:textId="77777777" w:rsidR="006C61B3" w:rsidRPr="006C61B3" w:rsidRDefault="006C61B3" w:rsidP="006C61B3">
      <w:pPr>
        <w:jc w:val="center"/>
        <w:rPr>
          <w:b/>
        </w:rPr>
      </w:pPr>
      <w:r>
        <w:rPr>
          <w:b/>
        </w:rPr>
        <w:t>Fig. S</w:t>
      </w:r>
      <w:r w:rsidR="005E648A">
        <w:rPr>
          <w:b/>
        </w:rPr>
        <w:t>4</w:t>
      </w:r>
      <w:r>
        <w:rPr>
          <w:b/>
        </w:rPr>
        <w:t>-3</w:t>
      </w:r>
      <w:r w:rsidRPr="00756183">
        <w:rPr>
          <w:b/>
        </w:rPr>
        <w:t xml:space="preserve">. The fragmentation spectrum of a peptide with accurate measured mass of </w:t>
      </w:r>
      <w:r>
        <w:rPr>
          <w:b/>
        </w:rPr>
        <w:t>1025</w:t>
      </w:r>
      <w:r w:rsidRPr="00756183">
        <w:rPr>
          <w:b/>
        </w:rPr>
        <w:t>.</w:t>
      </w:r>
      <w:r>
        <w:rPr>
          <w:b/>
        </w:rPr>
        <w:t>6232</w:t>
      </w:r>
      <w:r w:rsidRPr="00756183">
        <w:rPr>
          <w:b/>
        </w:rPr>
        <w:t xml:space="preserve"> Da (M), </w:t>
      </w:r>
      <w:proofErr w:type="gramStart"/>
      <w:r>
        <w:rPr>
          <w:b/>
        </w:rPr>
        <w:t>doubly</w:t>
      </w:r>
      <w:r w:rsidRPr="00756183">
        <w:rPr>
          <w:b/>
        </w:rPr>
        <w:t>-charged</w:t>
      </w:r>
      <w:proofErr w:type="gramEnd"/>
      <w:r w:rsidRPr="00756183">
        <w:rPr>
          <w:b/>
        </w:rPr>
        <w:t xml:space="preserve"> precursor (m/z </w:t>
      </w:r>
      <w:r>
        <w:rPr>
          <w:b/>
        </w:rPr>
        <w:t>513.8189</w:t>
      </w:r>
      <w:r w:rsidRPr="00756183">
        <w:rPr>
          <w:b/>
        </w:rPr>
        <w:t>). The sequence under the spectrum shows observed cleavages.</w:t>
      </w:r>
    </w:p>
    <w:p w14:paraId="035A4A93" w14:textId="77777777" w:rsidR="00193977" w:rsidRDefault="00193977" w:rsidP="001F7143">
      <w:pPr>
        <w:jc w:val="both"/>
      </w:pPr>
      <w:r>
        <w:t>The fragme</w:t>
      </w:r>
      <w:r w:rsidR="007B26C3">
        <w:t>ntation pattern on figure S</w:t>
      </w:r>
      <w:r w:rsidR="005E648A">
        <w:t>4</w:t>
      </w:r>
      <w:r w:rsidR="007B26C3">
        <w:t xml:space="preserve">-3 </w:t>
      </w:r>
      <w:r>
        <w:t xml:space="preserve">provides intense series of b- and y-ions, which help establishing </w:t>
      </w:r>
      <w:r w:rsidR="005D74DD">
        <w:t xml:space="preserve">the </w:t>
      </w:r>
      <w:r>
        <w:t xml:space="preserve">complete peptide structure. The first amino acid residue in the sequence has a mass of 113.0470 Da, which can be treated as isomeric </w:t>
      </w:r>
      <w:proofErr w:type="spellStart"/>
      <w:r>
        <w:t>AcA</w:t>
      </w:r>
      <w:proofErr w:type="spellEnd"/>
      <w:r w:rsidR="009B06A1">
        <w:t xml:space="preserve"> (acetylated alanine)</w:t>
      </w:r>
      <w:r>
        <w:t xml:space="preserve"> or </w:t>
      </w:r>
      <w:proofErr w:type="spellStart"/>
      <w:r>
        <w:t>Hyp</w:t>
      </w:r>
      <w:proofErr w:type="spellEnd"/>
      <w:r w:rsidR="009B06A1">
        <w:t xml:space="preserve"> (</w:t>
      </w:r>
      <w:proofErr w:type="spellStart"/>
      <w:r w:rsidR="009B06A1">
        <w:t>hydroxyproline</w:t>
      </w:r>
      <w:proofErr w:type="spellEnd"/>
      <w:r w:rsidR="009B06A1">
        <w:t>)</w:t>
      </w:r>
      <w:r>
        <w:t xml:space="preserve">. The first possibility fits better to database </w:t>
      </w:r>
      <w:proofErr w:type="gramStart"/>
      <w:r>
        <w:t>sequences,</w:t>
      </w:r>
      <w:proofErr w:type="gramEnd"/>
      <w:r>
        <w:t xml:space="preserve"> the identified peptide is related to</w:t>
      </w:r>
      <w:r w:rsidRPr="00863CB4">
        <w:t xml:space="preserve"> </w:t>
      </w:r>
      <w:proofErr w:type="spellStart"/>
      <w:r w:rsidRPr="00863CB4">
        <w:t>isochorismatase</w:t>
      </w:r>
      <w:proofErr w:type="spellEnd"/>
      <w:r w:rsidRPr="00863CB4">
        <w:t xml:space="preserve"> domain-containing protein 1-like</w:t>
      </w:r>
      <w:r>
        <w:t xml:space="preserve"> protein. </w:t>
      </w:r>
      <w:proofErr w:type="gramStart"/>
      <w:r>
        <w:t>Mass accuracy – 0.10 ppm.</w:t>
      </w:r>
      <w:proofErr w:type="gramEnd"/>
    </w:p>
    <w:p w14:paraId="39EB8BF2" w14:textId="77777777" w:rsidR="00193977" w:rsidRDefault="00840136" w:rsidP="00840136">
      <w:pPr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216623D0" wp14:editId="6678B49B">
            <wp:extent cx="5761355" cy="450469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-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492A4" w14:textId="77777777" w:rsidR="006C61B3" w:rsidRPr="006C61B3" w:rsidRDefault="006C61B3" w:rsidP="00840136">
      <w:pPr>
        <w:jc w:val="center"/>
        <w:rPr>
          <w:b/>
        </w:rPr>
      </w:pPr>
      <w:r w:rsidRPr="006C61B3">
        <w:rPr>
          <w:b/>
        </w:rPr>
        <w:t>Fig. S</w:t>
      </w:r>
      <w:r w:rsidR="005E648A">
        <w:rPr>
          <w:b/>
        </w:rPr>
        <w:t>4</w:t>
      </w:r>
      <w:r w:rsidRPr="006C61B3">
        <w:rPr>
          <w:b/>
        </w:rPr>
        <w:t>-</w:t>
      </w:r>
      <w:r>
        <w:rPr>
          <w:b/>
        </w:rPr>
        <w:t>4</w:t>
      </w:r>
      <w:r w:rsidRPr="006C61B3">
        <w:rPr>
          <w:b/>
        </w:rPr>
        <w:t>. The fragmentation spectrum of a peptide with accurate measured mass of 1</w:t>
      </w:r>
      <w:r>
        <w:rPr>
          <w:b/>
        </w:rPr>
        <w:t>207</w:t>
      </w:r>
      <w:r w:rsidRPr="006C61B3">
        <w:rPr>
          <w:b/>
        </w:rPr>
        <w:t>.6</w:t>
      </w:r>
      <w:r>
        <w:rPr>
          <w:b/>
        </w:rPr>
        <w:t>968</w:t>
      </w:r>
      <w:r w:rsidRPr="006C61B3">
        <w:rPr>
          <w:b/>
        </w:rPr>
        <w:t xml:space="preserve"> Da (M), </w:t>
      </w:r>
      <w:proofErr w:type="gramStart"/>
      <w:r>
        <w:rPr>
          <w:b/>
        </w:rPr>
        <w:t>doubly</w:t>
      </w:r>
      <w:r w:rsidRPr="006C61B3">
        <w:rPr>
          <w:b/>
        </w:rPr>
        <w:t>-charged</w:t>
      </w:r>
      <w:proofErr w:type="gramEnd"/>
      <w:r w:rsidRPr="006C61B3">
        <w:rPr>
          <w:b/>
        </w:rPr>
        <w:t xml:space="preserve"> precursor (m/z </w:t>
      </w:r>
      <w:r>
        <w:rPr>
          <w:b/>
        </w:rPr>
        <w:t>604</w:t>
      </w:r>
      <w:r w:rsidRPr="006C61B3">
        <w:rPr>
          <w:b/>
        </w:rPr>
        <w:t>.</w:t>
      </w:r>
      <w:r>
        <w:rPr>
          <w:b/>
        </w:rPr>
        <w:t>8557</w:t>
      </w:r>
      <w:r w:rsidRPr="006C61B3">
        <w:rPr>
          <w:b/>
        </w:rPr>
        <w:t>). The sequence under the spectrum shows observed cleavages.</w:t>
      </w:r>
    </w:p>
    <w:p w14:paraId="595A5B3E" w14:textId="7BB1C947" w:rsidR="00193977" w:rsidRDefault="00193977" w:rsidP="001F7143">
      <w:pPr>
        <w:jc w:val="both"/>
      </w:pPr>
      <w:r>
        <w:t xml:space="preserve">The spectrum </w:t>
      </w:r>
      <w:r w:rsidR="007B26C3">
        <w:t>(Fig. S</w:t>
      </w:r>
      <w:r w:rsidR="005E648A">
        <w:t>4</w:t>
      </w:r>
      <w:r w:rsidR="007B26C3">
        <w:t xml:space="preserve">-4) </w:t>
      </w:r>
      <w:r>
        <w:t xml:space="preserve">is dominated by strong b-type ions and usually less intense complementary y-ions. The sequence established for this spectrum is provided under the picture. There are two gaps in it – the first one is 210.1349 Da </w:t>
      </w:r>
      <w:r w:rsidR="000733FF">
        <w:t>in size. A</w:t>
      </w:r>
      <w:r>
        <w:t>ccording to the mass, it could be only a PL combination</w:t>
      </w:r>
      <w:r w:rsidR="005D74DD">
        <w:t xml:space="preserve">. The </w:t>
      </w:r>
      <w:r>
        <w:t>second one is located at the beginning of peptide. There are two possibilities for the structure of b</w:t>
      </w:r>
      <w:r w:rsidRPr="007B26C3">
        <w:rPr>
          <w:vertAlign w:val="subscript"/>
        </w:rPr>
        <w:t>3</w:t>
      </w:r>
      <w:r>
        <w:t>-ions (</w:t>
      </w:r>
      <w:r w:rsidRPr="007B26C3">
        <w:t>m/z</w:t>
      </w:r>
      <w:r>
        <w:t xml:space="preserve"> 324.1919): </w:t>
      </w:r>
      <w:proofErr w:type="spellStart"/>
      <w:r>
        <w:t>pELV</w:t>
      </w:r>
      <w:proofErr w:type="spellEnd"/>
      <w:r>
        <w:t xml:space="preserve"> or </w:t>
      </w:r>
      <w:proofErr w:type="spellStart"/>
      <w:r>
        <w:t>PHypL</w:t>
      </w:r>
      <w:proofErr w:type="spellEnd"/>
      <w:r>
        <w:t xml:space="preserve">. The best fit found in the database has the sequence QLVKPPIQVFG-OH and represents an </w:t>
      </w:r>
      <w:r w:rsidRPr="004F1AA0">
        <w:t>ATP synthase subunit O</w:t>
      </w:r>
      <w:r>
        <w:t xml:space="preserve">. It is well known that </w:t>
      </w:r>
      <w:proofErr w:type="spellStart"/>
      <w:r>
        <w:t>pyroglutamate</w:t>
      </w:r>
      <w:proofErr w:type="spellEnd"/>
      <w:r>
        <w:t xml:space="preserve"> is formed post-</w:t>
      </w:r>
      <w:proofErr w:type="spellStart"/>
      <w:r>
        <w:t>translationally</w:t>
      </w:r>
      <w:proofErr w:type="spellEnd"/>
      <w:r>
        <w:t xml:space="preserve"> from glutamine</w:t>
      </w:r>
      <w:r w:rsidR="005D74DD">
        <w:t>. Thus,</w:t>
      </w:r>
      <w:r>
        <w:t xml:space="preserve"> the proposed sequence is quite reasonable. Mass accuracy for the complete peptide is 0.25 ppm.</w:t>
      </w:r>
    </w:p>
    <w:sectPr w:rsidR="00193977" w:rsidSect="001C4C7B">
      <w:footerReference w:type="even" r:id="rId13"/>
      <w:footerReference w:type="default" r:id="rId14"/>
      <w:pgSz w:w="11907" w:h="16839" w:code="9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F4D62B" w14:textId="77777777" w:rsidR="000E1056" w:rsidRDefault="000E1056" w:rsidP="005C3E58">
      <w:pPr>
        <w:spacing w:after="0" w:line="240" w:lineRule="auto"/>
      </w:pPr>
      <w:r>
        <w:separator/>
      </w:r>
    </w:p>
  </w:endnote>
  <w:endnote w:type="continuationSeparator" w:id="0">
    <w:p w14:paraId="266394BF" w14:textId="77777777" w:rsidR="000E1056" w:rsidRDefault="000E1056" w:rsidP="005C3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F240E5" w14:textId="77777777" w:rsidR="00C456B6" w:rsidRDefault="00C456B6" w:rsidP="00CB1F8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8B07059" w14:textId="77777777" w:rsidR="00C456B6" w:rsidRDefault="00C456B6" w:rsidP="007677D3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DCDC64" w14:textId="77777777" w:rsidR="00C456B6" w:rsidRDefault="00C456B6" w:rsidP="00CB1F8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677D3">
      <w:rPr>
        <w:rStyle w:val="Seitenzahl"/>
        <w:noProof/>
      </w:rPr>
      <w:t>4</w:t>
    </w:r>
    <w:r>
      <w:rPr>
        <w:rStyle w:val="Seitenzahl"/>
      </w:rPr>
      <w:fldChar w:fldCharType="end"/>
    </w:r>
  </w:p>
  <w:p w14:paraId="66FFD127" w14:textId="77777777" w:rsidR="00C456B6" w:rsidRDefault="00C456B6" w:rsidP="0054290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B59A8A" w14:textId="77777777" w:rsidR="000E1056" w:rsidRDefault="000E1056" w:rsidP="005C3E58">
      <w:pPr>
        <w:spacing w:after="0" w:line="240" w:lineRule="auto"/>
      </w:pPr>
      <w:r>
        <w:separator/>
      </w:r>
    </w:p>
  </w:footnote>
  <w:footnote w:type="continuationSeparator" w:id="0">
    <w:p w14:paraId="6F9DCC86" w14:textId="77777777" w:rsidR="000E1056" w:rsidRDefault="000E1056" w:rsidP="005C3E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FE0B69"/>
    <w:multiLevelType w:val="hybridMultilevel"/>
    <w:tmpl w:val="96327D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36946CC"/>
    <w:multiLevelType w:val="hybridMultilevel"/>
    <w:tmpl w:val="257A29E0"/>
    <w:lvl w:ilvl="0" w:tplc="A21A6398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enau">
    <w15:presenceInfo w15:providerId="None" w15:userId="Blena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d5zptcwfdfnefe25pefwvtprfxspawpev&quot;&gt;Api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D51401"/>
    <w:rsid w:val="00004EB6"/>
    <w:rsid w:val="00014796"/>
    <w:rsid w:val="0001487A"/>
    <w:rsid w:val="0002173A"/>
    <w:rsid w:val="0004614C"/>
    <w:rsid w:val="00046E65"/>
    <w:rsid w:val="000557FA"/>
    <w:rsid w:val="00070376"/>
    <w:rsid w:val="000733FF"/>
    <w:rsid w:val="000748BF"/>
    <w:rsid w:val="0008315D"/>
    <w:rsid w:val="000852FF"/>
    <w:rsid w:val="0008766D"/>
    <w:rsid w:val="00090254"/>
    <w:rsid w:val="0009299A"/>
    <w:rsid w:val="000955F5"/>
    <w:rsid w:val="000A2BD7"/>
    <w:rsid w:val="000A3D74"/>
    <w:rsid w:val="000B4D85"/>
    <w:rsid w:val="000C7A6A"/>
    <w:rsid w:val="000D3046"/>
    <w:rsid w:val="000D43B0"/>
    <w:rsid w:val="000D5EE6"/>
    <w:rsid w:val="000E1056"/>
    <w:rsid w:val="000E59CC"/>
    <w:rsid w:val="000E5CA3"/>
    <w:rsid w:val="000F2D36"/>
    <w:rsid w:val="000F5F8A"/>
    <w:rsid w:val="001034C8"/>
    <w:rsid w:val="00106AEE"/>
    <w:rsid w:val="0011162C"/>
    <w:rsid w:val="0011561F"/>
    <w:rsid w:val="00116B6A"/>
    <w:rsid w:val="00116E66"/>
    <w:rsid w:val="00120072"/>
    <w:rsid w:val="001223EE"/>
    <w:rsid w:val="00122C8D"/>
    <w:rsid w:val="001249B0"/>
    <w:rsid w:val="00125773"/>
    <w:rsid w:val="00133001"/>
    <w:rsid w:val="0013663E"/>
    <w:rsid w:val="00151708"/>
    <w:rsid w:val="00153F15"/>
    <w:rsid w:val="00154DD8"/>
    <w:rsid w:val="001618A6"/>
    <w:rsid w:val="00162979"/>
    <w:rsid w:val="00166177"/>
    <w:rsid w:val="00167791"/>
    <w:rsid w:val="00170445"/>
    <w:rsid w:val="00175323"/>
    <w:rsid w:val="00176C7E"/>
    <w:rsid w:val="00182256"/>
    <w:rsid w:val="00183189"/>
    <w:rsid w:val="00183435"/>
    <w:rsid w:val="00183F40"/>
    <w:rsid w:val="001918AE"/>
    <w:rsid w:val="0019366F"/>
    <w:rsid w:val="00193977"/>
    <w:rsid w:val="001958BB"/>
    <w:rsid w:val="0019730E"/>
    <w:rsid w:val="0019766E"/>
    <w:rsid w:val="001A35BE"/>
    <w:rsid w:val="001A5567"/>
    <w:rsid w:val="001B2B36"/>
    <w:rsid w:val="001C0DCF"/>
    <w:rsid w:val="001C267E"/>
    <w:rsid w:val="001C4C7B"/>
    <w:rsid w:val="001C78E3"/>
    <w:rsid w:val="001D00F7"/>
    <w:rsid w:val="001D01D4"/>
    <w:rsid w:val="001D0C74"/>
    <w:rsid w:val="001D6BF4"/>
    <w:rsid w:val="001E0AA6"/>
    <w:rsid w:val="001E1DB8"/>
    <w:rsid w:val="001F3614"/>
    <w:rsid w:val="001F37E6"/>
    <w:rsid w:val="001F393B"/>
    <w:rsid w:val="001F3FF2"/>
    <w:rsid w:val="001F4C00"/>
    <w:rsid w:val="001F4C18"/>
    <w:rsid w:val="001F7143"/>
    <w:rsid w:val="001F7CD0"/>
    <w:rsid w:val="0020046D"/>
    <w:rsid w:val="00202FE6"/>
    <w:rsid w:val="00221013"/>
    <w:rsid w:val="002233A6"/>
    <w:rsid w:val="00223A97"/>
    <w:rsid w:val="002253C6"/>
    <w:rsid w:val="00226C80"/>
    <w:rsid w:val="00227A08"/>
    <w:rsid w:val="00227A33"/>
    <w:rsid w:val="00236910"/>
    <w:rsid w:val="00240D18"/>
    <w:rsid w:val="002413E4"/>
    <w:rsid w:val="002423A3"/>
    <w:rsid w:val="00243AB3"/>
    <w:rsid w:val="0024654A"/>
    <w:rsid w:val="00247179"/>
    <w:rsid w:val="002525AB"/>
    <w:rsid w:val="00252FDC"/>
    <w:rsid w:val="002538B9"/>
    <w:rsid w:val="00260946"/>
    <w:rsid w:val="0026750A"/>
    <w:rsid w:val="002730EC"/>
    <w:rsid w:val="00294E33"/>
    <w:rsid w:val="0029515B"/>
    <w:rsid w:val="002956FD"/>
    <w:rsid w:val="002A034E"/>
    <w:rsid w:val="002A2A82"/>
    <w:rsid w:val="002A2EAA"/>
    <w:rsid w:val="002A417A"/>
    <w:rsid w:val="002A48D7"/>
    <w:rsid w:val="002A509C"/>
    <w:rsid w:val="002A59FA"/>
    <w:rsid w:val="002B7CFB"/>
    <w:rsid w:val="002C49B5"/>
    <w:rsid w:val="002D07DB"/>
    <w:rsid w:val="002D1303"/>
    <w:rsid w:val="002D3F3A"/>
    <w:rsid w:val="002E1C64"/>
    <w:rsid w:val="002E43E4"/>
    <w:rsid w:val="002E451D"/>
    <w:rsid w:val="002E6A88"/>
    <w:rsid w:val="002E6DE2"/>
    <w:rsid w:val="0030319E"/>
    <w:rsid w:val="00305A7C"/>
    <w:rsid w:val="00314651"/>
    <w:rsid w:val="003150C7"/>
    <w:rsid w:val="00323E7D"/>
    <w:rsid w:val="003252C8"/>
    <w:rsid w:val="00330914"/>
    <w:rsid w:val="00340E11"/>
    <w:rsid w:val="00344D45"/>
    <w:rsid w:val="003453F5"/>
    <w:rsid w:val="00355566"/>
    <w:rsid w:val="003601A0"/>
    <w:rsid w:val="00364604"/>
    <w:rsid w:val="00364ED4"/>
    <w:rsid w:val="00366D00"/>
    <w:rsid w:val="0037382D"/>
    <w:rsid w:val="00377828"/>
    <w:rsid w:val="00383F63"/>
    <w:rsid w:val="003864EA"/>
    <w:rsid w:val="003A2438"/>
    <w:rsid w:val="003A3279"/>
    <w:rsid w:val="003A4367"/>
    <w:rsid w:val="003B4E54"/>
    <w:rsid w:val="003B73C1"/>
    <w:rsid w:val="003C1E1E"/>
    <w:rsid w:val="003C1E72"/>
    <w:rsid w:val="003C620B"/>
    <w:rsid w:val="003D7C6D"/>
    <w:rsid w:val="003E377D"/>
    <w:rsid w:val="003E38F5"/>
    <w:rsid w:val="003E45E2"/>
    <w:rsid w:val="004027D0"/>
    <w:rsid w:val="004120C3"/>
    <w:rsid w:val="00431563"/>
    <w:rsid w:val="00437D72"/>
    <w:rsid w:val="00444441"/>
    <w:rsid w:val="00451E8F"/>
    <w:rsid w:val="00454C52"/>
    <w:rsid w:val="00455CF2"/>
    <w:rsid w:val="00455E63"/>
    <w:rsid w:val="00465775"/>
    <w:rsid w:val="00467E3F"/>
    <w:rsid w:val="004705E4"/>
    <w:rsid w:val="0047277A"/>
    <w:rsid w:val="00474780"/>
    <w:rsid w:val="00474A74"/>
    <w:rsid w:val="004763CC"/>
    <w:rsid w:val="0047787A"/>
    <w:rsid w:val="0048086D"/>
    <w:rsid w:val="00485BCD"/>
    <w:rsid w:val="00487EBF"/>
    <w:rsid w:val="00493311"/>
    <w:rsid w:val="00493EF3"/>
    <w:rsid w:val="004A0148"/>
    <w:rsid w:val="004A1B4A"/>
    <w:rsid w:val="004B1B5C"/>
    <w:rsid w:val="004B7260"/>
    <w:rsid w:val="004B72C2"/>
    <w:rsid w:val="004C4F0F"/>
    <w:rsid w:val="004D260E"/>
    <w:rsid w:val="004D4118"/>
    <w:rsid w:val="004D522C"/>
    <w:rsid w:val="004F1AA0"/>
    <w:rsid w:val="00503915"/>
    <w:rsid w:val="005101CB"/>
    <w:rsid w:val="005125A8"/>
    <w:rsid w:val="00513F6C"/>
    <w:rsid w:val="00524930"/>
    <w:rsid w:val="00524F8B"/>
    <w:rsid w:val="00526A74"/>
    <w:rsid w:val="005313D1"/>
    <w:rsid w:val="00536F1A"/>
    <w:rsid w:val="00537E75"/>
    <w:rsid w:val="0054290A"/>
    <w:rsid w:val="0054465B"/>
    <w:rsid w:val="00546476"/>
    <w:rsid w:val="005471E8"/>
    <w:rsid w:val="0055498F"/>
    <w:rsid w:val="005573C4"/>
    <w:rsid w:val="00566DCD"/>
    <w:rsid w:val="00570E13"/>
    <w:rsid w:val="005741F0"/>
    <w:rsid w:val="005834B3"/>
    <w:rsid w:val="00583A1B"/>
    <w:rsid w:val="0058419B"/>
    <w:rsid w:val="0058772A"/>
    <w:rsid w:val="0059079B"/>
    <w:rsid w:val="005A0FEE"/>
    <w:rsid w:val="005A3595"/>
    <w:rsid w:val="005A6A05"/>
    <w:rsid w:val="005B1D5C"/>
    <w:rsid w:val="005B2000"/>
    <w:rsid w:val="005B7077"/>
    <w:rsid w:val="005C104D"/>
    <w:rsid w:val="005C3E58"/>
    <w:rsid w:val="005C4C9C"/>
    <w:rsid w:val="005C4EC6"/>
    <w:rsid w:val="005D0457"/>
    <w:rsid w:val="005D2DE0"/>
    <w:rsid w:val="005D394C"/>
    <w:rsid w:val="005D3D18"/>
    <w:rsid w:val="005D46D9"/>
    <w:rsid w:val="005D4E3D"/>
    <w:rsid w:val="005D74DD"/>
    <w:rsid w:val="005D7637"/>
    <w:rsid w:val="005D7C27"/>
    <w:rsid w:val="005E08FB"/>
    <w:rsid w:val="005E42FF"/>
    <w:rsid w:val="005E5BC4"/>
    <w:rsid w:val="005E648A"/>
    <w:rsid w:val="005E7386"/>
    <w:rsid w:val="00603CBB"/>
    <w:rsid w:val="00611E63"/>
    <w:rsid w:val="0061376B"/>
    <w:rsid w:val="00623CC5"/>
    <w:rsid w:val="00626DF5"/>
    <w:rsid w:val="00631736"/>
    <w:rsid w:val="006376EE"/>
    <w:rsid w:val="006378B6"/>
    <w:rsid w:val="0064139E"/>
    <w:rsid w:val="00642D09"/>
    <w:rsid w:val="00646568"/>
    <w:rsid w:val="006532EC"/>
    <w:rsid w:val="00654709"/>
    <w:rsid w:val="00655264"/>
    <w:rsid w:val="00661753"/>
    <w:rsid w:val="00663986"/>
    <w:rsid w:val="006642BC"/>
    <w:rsid w:val="00667427"/>
    <w:rsid w:val="00673221"/>
    <w:rsid w:val="00674ABE"/>
    <w:rsid w:val="00677386"/>
    <w:rsid w:val="00687C71"/>
    <w:rsid w:val="00690535"/>
    <w:rsid w:val="0069540B"/>
    <w:rsid w:val="006A04FC"/>
    <w:rsid w:val="006B6F2E"/>
    <w:rsid w:val="006C13C6"/>
    <w:rsid w:val="006C3683"/>
    <w:rsid w:val="006C61B3"/>
    <w:rsid w:val="006C63C6"/>
    <w:rsid w:val="006D2733"/>
    <w:rsid w:val="006D4E16"/>
    <w:rsid w:val="006E08FD"/>
    <w:rsid w:val="006E5A1C"/>
    <w:rsid w:val="006E7571"/>
    <w:rsid w:val="006F2559"/>
    <w:rsid w:val="00700DF6"/>
    <w:rsid w:val="007033D1"/>
    <w:rsid w:val="007073F8"/>
    <w:rsid w:val="00711C1E"/>
    <w:rsid w:val="00712A94"/>
    <w:rsid w:val="00714C6A"/>
    <w:rsid w:val="00714F9B"/>
    <w:rsid w:val="0071600F"/>
    <w:rsid w:val="007202E2"/>
    <w:rsid w:val="00720929"/>
    <w:rsid w:val="007214C2"/>
    <w:rsid w:val="00725345"/>
    <w:rsid w:val="00733B74"/>
    <w:rsid w:val="00735F9D"/>
    <w:rsid w:val="00742E76"/>
    <w:rsid w:val="00745260"/>
    <w:rsid w:val="00747E54"/>
    <w:rsid w:val="00755ECD"/>
    <w:rsid w:val="00756183"/>
    <w:rsid w:val="007606E2"/>
    <w:rsid w:val="00766EAB"/>
    <w:rsid w:val="007677D3"/>
    <w:rsid w:val="00770AB2"/>
    <w:rsid w:val="00772E56"/>
    <w:rsid w:val="00774336"/>
    <w:rsid w:val="00774D8B"/>
    <w:rsid w:val="00775845"/>
    <w:rsid w:val="00777985"/>
    <w:rsid w:val="0078158F"/>
    <w:rsid w:val="00785490"/>
    <w:rsid w:val="00787963"/>
    <w:rsid w:val="0079275A"/>
    <w:rsid w:val="007A0392"/>
    <w:rsid w:val="007A541D"/>
    <w:rsid w:val="007A5D0E"/>
    <w:rsid w:val="007B26C3"/>
    <w:rsid w:val="007B5A16"/>
    <w:rsid w:val="007C10BE"/>
    <w:rsid w:val="007C1337"/>
    <w:rsid w:val="007C2878"/>
    <w:rsid w:val="007C3230"/>
    <w:rsid w:val="007C7F53"/>
    <w:rsid w:val="007E365B"/>
    <w:rsid w:val="007E4D9D"/>
    <w:rsid w:val="007E6AF5"/>
    <w:rsid w:val="008050E6"/>
    <w:rsid w:val="00806A07"/>
    <w:rsid w:val="00806E67"/>
    <w:rsid w:val="008215B9"/>
    <w:rsid w:val="00822F9F"/>
    <w:rsid w:val="00832E82"/>
    <w:rsid w:val="0083731D"/>
    <w:rsid w:val="0083736A"/>
    <w:rsid w:val="00840136"/>
    <w:rsid w:val="008412D5"/>
    <w:rsid w:val="00842C18"/>
    <w:rsid w:val="00851D2F"/>
    <w:rsid w:val="0085624D"/>
    <w:rsid w:val="008616EF"/>
    <w:rsid w:val="008629FD"/>
    <w:rsid w:val="00863CB4"/>
    <w:rsid w:val="0087128E"/>
    <w:rsid w:val="00871DC7"/>
    <w:rsid w:val="0088050E"/>
    <w:rsid w:val="00880AF2"/>
    <w:rsid w:val="008841E9"/>
    <w:rsid w:val="008929A6"/>
    <w:rsid w:val="008B0D6F"/>
    <w:rsid w:val="008B1804"/>
    <w:rsid w:val="008C327F"/>
    <w:rsid w:val="008C45C9"/>
    <w:rsid w:val="008C70C8"/>
    <w:rsid w:val="008D1E87"/>
    <w:rsid w:val="008D2DC2"/>
    <w:rsid w:val="008D57AB"/>
    <w:rsid w:val="008E6926"/>
    <w:rsid w:val="008E753B"/>
    <w:rsid w:val="008F2D49"/>
    <w:rsid w:val="008F7C45"/>
    <w:rsid w:val="00910670"/>
    <w:rsid w:val="009117D8"/>
    <w:rsid w:val="00923583"/>
    <w:rsid w:val="00931709"/>
    <w:rsid w:val="009336C5"/>
    <w:rsid w:val="009353C0"/>
    <w:rsid w:val="009417D8"/>
    <w:rsid w:val="00941A10"/>
    <w:rsid w:val="009423E2"/>
    <w:rsid w:val="00946634"/>
    <w:rsid w:val="0096173A"/>
    <w:rsid w:val="00963DEF"/>
    <w:rsid w:val="00963E99"/>
    <w:rsid w:val="009735B0"/>
    <w:rsid w:val="00974975"/>
    <w:rsid w:val="009758B6"/>
    <w:rsid w:val="00984795"/>
    <w:rsid w:val="009852C0"/>
    <w:rsid w:val="00985E1C"/>
    <w:rsid w:val="0099283F"/>
    <w:rsid w:val="00996773"/>
    <w:rsid w:val="00997404"/>
    <w:rsid w:val="009A7197"/>
    <w:rsid w:val="009B064B"/>
    <w:rsid w:val="009B06A1"/>
    <w:rsid w:val="009B1B37"/>
    <w:rsid w:val="009B5DDA"/>
    <w:rsid w:val="009B701F"/>
    <w:rsid w:val="009C49F0"/>
    <w:rsid w:val="009C7AF1"/>
    <w:rsid w:val="009D052D"/>
    <w:rsid w:val="009D2ED3"/>
    <w:rsid w:val="009D5E0E"/>
    <w:rsid w:val="009E302A"/>
    <w:rsid w:val="00A12AA3"/>
    <w:rsid w:val="00A14388"/>
    <w:rsid w:val="00A1700E"/>
    <w:rsid w:val="00A206A1"/>
    <w:rsid w:val="00A261EE"/>
    <w:rsid w:val="00A30D45"/>
    <w:rsid w:val="00A3714F"/>
    <w:rsid w:val="00A4287B"/>
    <w:rsid w:val="00A44B3F"/>
    <w:rsid w:val="00A46A43"/>
    <w:rsid w:val="00A535F9"/>
    <w:rsid w:val="00A54AF4"/>
    <w:rsid w:val="00A569B6"/>
    <w:rsid w:val="00A61783"/>
    <w:rsid w:val="00A6788F"/>
    <w:rsid w:val="00A70CD8"/>
    <w:rsid w:val="00A739D2"/>
    <w:rsid w:val="00A73BCC"/>
    <w:rsid w:val="00A74CC3"/>
    <w:rsid w:val="00A76F2B"/>
    <w:rsid w:val="00A81126"/>
    <w:rsid w:val="00A95C07"/>
    <w:rsid w:val="00A978D5"/>
    <w:rsid w:val="00AB042E"/>
    <w:rsid w:val="00AB1745"/>
    <w:rsid w:val="00AB33CB"/>
    <w:rsid w:val="00AB668F"/>
    <w:rsid w:val="00AB7A6D"/>
    <w:rsid w:val="00AC3079"/>
    <w:rsid w:val="00AC41B8"/>
    <w:rsid w:val="00AD40D6"/>
    <w:rsid w:val="00AD597D"/>
    <w:rsid w:val="00AD5C38"/>
    <w:rsid w:val="00AE1CF7"/>
    <w:rsid w:val="00AE22C4"/>
    <w:rsid w:val="00AE286E"/>
    <w:rsid w:val="00AE4119"/>
    <w:rsid w:val="00B01738"/>
    <w:rsid w:val="00B047E6"/>
    <w:rsid w:val="00B068B7"/>
    <w:rsid w:val="00B106EB"/>
    <w:rsid w:val="00B1202E"/>
    <w:rsid w:val="00B20686"/>
    <w:rsid w:val="00B21E4A"/>
    <w:rsid w:val="00B31832"/>
    <w:rsid w:val="00B4406F"/>
    <w:rsid w:val="00B45906"/>
    <w:rsid w:val="00B4732A"/>
    <w:rsid w:val="00B47FF4"/>
    <w:rsid w:val="00B5135B"/>
    <w:rsid w:val="00B532A6"/>
    <w:rsid w:val="00B53426"/>
    <w:rsid w:val="00B60A6D"/>
    <w:rsid w:val="00B6537E"/>
    <w:rsid w:val="00B77BA4"/>
    <w:rsid w:val="00B8578F"/>
    <w:rsid w:val="00B91235"/>
    <w:rsid w:val="00B924C9"/>
    <w:rsid w:val="00B93569"/>
    <w:rsid w:val="00BA19C6"/>
    <w:rsid w:val="00BA5307"/>
    <w:rsid w:val="00BB17F9"/>
    <w:rsid w:val="00BC014E"/>
    <w:rsid w:val="00BC0352"/>
    <w:rsid w:val="00BD00A9"/>
    <w:rsid w:val="00BD2757"/>
    <w:rsid w:val="00BE74D8"/>
    <w:rsid w:val="00BF04F8"/>
    <w:rsid w:val="00C12B49"/>
    <w:rsid w:val="00C1742B"/>
    <w:rsid w:val="00C2098D"/>
    <w:rsid w:val="00C24476"/>
    <w:rsid w:val="00C268E9"/>
    <w:rsid w:val="00C3100D"/>
    <w:rsid w:val="00C31BA4"/>
    <w:rsid w:val="00C35D64"/>
    <w:rsid w:val="00C456B6"/>
    <w:rsid w:val="00C53E67"/>
    <w:rsid w:val="00C5548E"/>
    <w:rsid w:val="00C574AF"/>
    <w:rsid w:val="00C57D0C"/>
    <w:rsid w:val="00C60BCA"/>
    <w:rsid w:val="00C61524"/>
    <w:rsid w:val="00C622B8"/>
    <w:rsid w:val="00C73735"/>
    <w:rsid w:val="00C8033E"/>
    <w:rsid w:val="00C920C8"/>
    <w:rsid w:val="00C97F1A"/>
    <w:rsid w:val="00CA5A40"/>
    <w:rsid w:val="00CB1F84"/>
    <w:rsid w:val="00CB52F2"/>
    <w:rsid w:val="00CC28BF"/>
    <w:rsid w:val="00CE4095"/>
    <w:rsid w:val="00CF1572"/>
    <w:rsid w:val="00CF1ED5"/>
    <w:rsid w:val="00D010DB"/>
    <w:rsid w:val="00D0174D"/>
    <w:rsid w:val="00D062C3"/>
    <w:rsid w:val="00D219C5"/>
    <w:rsid w:val="00D40FA7"/>
    <w:rsid w:val="00D413B3"/>
    <w:rsid w:val="00D4493A"/>
    <w:rsid w:val="00D50953"/>
    <w:rsid w:val="00D50B36"/>
    <w:rsid w:val="00D51401"/>
    <w:rsid w:val="00D5167C"/>
    <w:rsid w:val="00D6556E"/>
    <w:rsid w:val="00D72FF4"/>
    <w:rsid w:val="00D7332C"/>
    <w:rsid w:val="00D76B05"/>
    <w:rsid w:val="00D7765D"/>
    <w:rsid w:val="00D90D6C"/>
    <w:rsid w:val="00D90ED2"/>
    <w:rsid w:val="00DB0008"/>
    <w:rsid w:val="00DB1F26"/>
    <w:rsid w:val="00DC186E"/>
    <w:rsid w:val="00DC785E"/>
    <w:rsid w:val="00DD2CCC"/>
    <w:rsid w:val="00DD5126"/>
    <w:rsid w:val="00DE2681"/>
    <w:rsid w:val="00DE325F"/>
    <w:rsid w:val="00DE4584"/>
    <w:rsid w:val="00E10175"/>
    <w:rsid w:val="00E20EF5"/>
    <w:rsid w:val="00E22703"/>
    <w:rsid w:val="00E35AB4"/>
    <w:rsid w:val="00E42C27"/>
    <w:rsid w:val="00E5145C"/>
    <w:rsid w:val="00E53F91"/>
    <w:rsid w:val="00E612F2"/>
    <w:rsid w:val="00E64B2F"/>
    <w:rsid w:val="00E6680B"/>
    <w:rsid w:val="00E768FD"/>
    <w:rsid w:val="00E9140E"/>
    <w:rsid w:val="00E94332"/>
    <w:rsid w:val="00E95432"/>
    <w:rsid w:val="00EB503E"/>
    <w:rsid w:val="00EC372F"/>
    <w:rsid w:val="00EC7260"/>
    <w:rsid w:val="00ED74D6"/>
    <w:rsid w:val="00ED75C1"/>
    <w:rsid w:val="00EE567D"/>
    <w:rsid w:val="00EF0958"/>
    <w:rsid w:val="00EF21D9"/>
    <w:rsid w:val="00EF59CE"/>
    <w:rsid w:val="00EF6416"/>
    <w:rsid w:val="00EF69BB"/>
    <w:rsid w:val="00F01E7D"/>
    <w:rsid w:val="00F0339B"/>
    <w:rsid w:val="00F15FB6"/>
    <w:rsid w:val="00F17D66"/>
    <w:rsid w:val="00F24097"/>
    <w:rsid w:val="00F304AA"/>
    <w:rsid w:val="00F349F4"/>
    <w:rsid w:val="00F4231E"/>
    <w:rsid w:val="00F47CA1"/>
    <w:rsid w:val="00F504B1"/>
    <w:rsid w:val="00F53DAC"/>
    <w:rsid w:val="00F55A57"/>
    <w:rsid w:val="00F56725"/>
    <w:rsid w:val="00F61463"/>
    <w:rsid w:val="00F620C0"/>
    <w:rsid w:val="00F70B02"/>
    <w:rsid w:val="00F9374A"/>
    <w:rsid w:val="00F94834"/>
    <w:rsid w:val="00FC0006"/>
    <w:rsid w:val="00FC23CF"/>
    <w:rsid w:val="00FC2571"/>
    <w:rsid w:val="00FC7D53"/>
    <w:rsid w:val="00FD308B"/>
    <w:rsid w:val="00FD547C"/>
    <w:rsid w:val="00FD755E"/>
    <w:rsid w:val="00FE51A3"/>
    <w:rsid w:val="00FF114B"/>
    <w:rsid w:val="00FF1B94"/>
    <w:rsid w:val="00FF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CC42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20C0"/>
    <w:pPr>
      <w:spacing w:after="200" w:line="276" w:lineRule="auto"/>
    </w:pPr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rsid w:val="00D51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locked/>
    <w:rsid w:val="00D5140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12577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rsid w:val="002E43E4"/>
    <w:rPr>
      <w:rFonts w:cs="Times New Roman"/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rsid w:val="002E43E4"/>
    <w:rPr>
      <w:rFonts w:cs="Times New Roman"/>
      <w:color w:val="800080"/>
      <w:u w:val="single"/>
    </w:rPr>
  </w:style>
  <w:style w:type="character" w:styleId="Herausstellen">
    <w:name w:val="Emphasis"/>
    <w:basedOn w:val="Absatzstandardschriftart"/>
    <w:uiPriority w:val="99"/>
    <w:qFormat/>
    <w:rsid w:val="001618A6"/>
    <w:rPr>
      <w:rFonts w:cs="Times New Roman"/>
      <w:i/>
      <w:iCs/>
    </w:rPr>
  </w:style>
  <w:style w:type="paragraph" w:styleId="Listenabsatz">
    <w:name w:val="List Paragraph"/>
    <w:basedOn w:val="Standard"/>
    <w:uiPriority w:val="99"/>
    <w:qFormat/>
    <w:rsid w:val="00B21E4A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rsid w:val="00DB000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DB0008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locked/>
    <w:rsid w:val="00DB000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DB0008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locked/>
    <w:rsid w:val="00DB0008"/>
    <w:rPr>
      <w:rFonts w:cs="Times New Roman"/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B20686"/>
    <w:rPr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72092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720929"/>
    <w:rPr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Char"/>
    <w:rsid w:val="0072092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720929"/>
    <w:rPr>
      <w:noProof/>
      <w:lang w:val="en-US" w:eastAsia="en-US"/>
    </w:rPr>
  </w:style>
  <w:style w:type="paragraph" w:styleId="Fuzeile">
    <w:name w:val="footer"/>
    <w:basedOn w:val="Standard"/>
    <w:link w:val="FuzeileZeichen"/>
    <w:uiPriority w:val="99"/>
    <w:unhideWhenUsed/>
    <w:rsid w:val="005C3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C3E58"/>
    <w:rPr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5C3E58"/>
  </w:style>
  <w:style w:type="character" w:customStyle="1" w:styleId="ref-journal">
    <w:name w:val="ref-journal"/>
    <w:basedOn w:val="Absatzstandardschriftart"/>
    <w:rsid w:val="00A535F9"/>
  </w:style>
  <w:style w:type="character" w:customStyle="1" w:styleId="ref-vol">
    <w:name w:val="ref-vol"/>
    <w:basedOn w:val="Absatzstandardschriftart"/>
    <w:rsid w:val="00A535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20C0"/>
    <w:pPr>
      <w:spacing w:after="200" w:line="276" w:lineRule="auto"/>
    </w:pPr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rsid w:val="00D51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locked/>
    <w:rsid w:val="00D5140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12577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rsid w:val="002E43E4"/>
    <w:rPr>
      <w:rFonts w:cs="Times New Roman"/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rsid w:val="002E43E4"/>
    <w:rPr>
      <w:rFonts w:cs="Times New Roman"/>
      <w:color w:val="800080"/>
      <w:u w:val="single"/>
    </w:rPr>
  </w:style>
  <w:style w:type="character" w:styleId="Herausstellen">
    <w:name w:val="Emphasis"/>
    <w:basedOn w:val="Absatzstandardschriftart"/>
    <w:uiPriority w:val="99"/>
    <w:qFormat/>
    <w:rsid w:val="001618A6"/>
    <w:rPr>
      <w:rFonts w:cs="Times New Roman"/>
      <w:i/>
      <w:iCs/>
    </w:rPr>
  </w:style>
  <w:style w:type="paragraph" w:styleId="Listenabsatz">
    <w:name w:val="List Paragraph"/>
    <w:basedOn w:val="Standard"/>
    <w:uiPriority w:val="99"/>
    <w:qFormat/>
    <w:rsid w:val="00B21E4A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rsid w:val="00DB000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DB0008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locked/>
    <w:rsid w:val="00DB000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DB0008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locked/>
    <w:rsid w:val="00DB0008"/>
    <w:rPr>
      <w:rFonts w:cs="Times New Roman"/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B20686"/>
    <w:rPr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72092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720929"/>
    <w:rPr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Char"/>
    <w:rsid w:val="0072092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720929"/>
    <w:rPr>
      <w:noProof/>
      <w:lang w:val="en-US" w:eastAsia="en-US"/>
    </w:rPr>
  </w:style>
  <w:style w:type="paragraph" w:styleId="Fuzeile">
    <w:name w:val="footer"/>
    <w:basedOn w:val="Standard"/>
    <w:link w:val="FuzeileZeichen"/>
    <w:uiPriority w:val="99"/>
    <w:unhideWhenUsed/>
    <w:rsid w:val="005C3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C3E58"/>
    <w:rPr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5C3E58"/>
  </w:style>
  <w:style w:type="character" w:customStyle="1" w:styleId="ref-journal">
    <w:name w:val="ref-journal"/>
    <w:basedOn w:val="Absatzstandardschriftart"/>
    <w:rsid w:val="00A535F9"/>
  </w:style>
  <w:style w:type="character" w:customStyle="1" w:styleId="ref-vol">
    <w:name w:val="ref-vol"/>
    <w:basedOn w:val="Absatzstandardschriftart"/>
    <w:rsid w:val="00A53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430764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0767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077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430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6AF55F-FE49-E840-A17F-9E6A88497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2</Words>
  <Characters>3483</Characters>
  <Application>Microsoft Macintosh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Gorshkov</dc:creator>
  <cp:lastModifiedBy>Bernhard Spengler</cp:lastModifiedBy>
  <cp:revision>3</cp:revision>
  <cp:lastPrinted>2014-05-04T22:47:00Z</cp:lastPrinted>
  <dcterms:created xsi:type="dcterms:W3CDTF">2015-02-22T17:16:00Z</dcterms:created>
  <dcterms:modified xsi:type="dcterms:W3CDTF">2015-02-22T17:16:00Z</dcterms:modified>
</cp:coreProperties>
</file>